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579" w:rsidRPr="00D43B3A" w:rsidRDefault="00BB3579" w:rsidP="00BB35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7219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 Performance of ColoDefence test for detecting different disease states.</w:t>
      </w:r>
    </w:p>
    <w:tbl>
      <w:tblPr>
        <w:tblW w:w="10780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687"/>
        <w:gridCol w:w="2566"/>
        <w:gridCol w:w="2693"/>
        <w:gridCol w:w="2543"/>
      </w:tblGrid>
      <w:tr w:rsidR="00BB3579" w:rsidRPr="00D43B3A" w:rsidTr="00562EFD">
        <w:trPr>
          <w:trHeight w:val="300"/>
        </w:trPr>
        <w:tc>
          <w:tcPr>
            <w:tcW w:w="2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m</w:t>
            </w:r>
            <w:r w:rsidRPr="00D43B3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EPT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m</w:t>
            </w:r>
            <w:r w:rsidRPr="00D43B3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DC2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m</w:t>
            </w:r>
            <w:r w:rsidRPr="00D43B3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EPT9+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m</w:t>
            </w:r>
            <w:r w:rsidRPr="00D43B3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DC2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B3579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</w:p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tcBorders>
              <w:top w:val="nil"/>
            </w:tcBorders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+I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 (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 (8.7 - 45.8)</w:t>
            </w:r>
          </w:p>
        </w:tc>
        <w:tc>
          <w:tcPr>
            <w:tcW w:w="2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 (14.7 - 54.9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 (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 61.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 (10.1 - 37.8)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 (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 68.7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.1 (37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1 (16.6 - 52.4)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9 (47.6 - 83.4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3 (52.8 - 83.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2 (44.8 - 77.1)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1 (6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 91.4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4 (41.4 - 59.4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7.8 - 45.1)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8F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60.8 (51.6 - 69.3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 (3.7 - 27.7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 (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 40.6)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 (19.7 - 52.3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C + AA</w:t>
            </w:r>
          </w:p>
        </w:tc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 (34.2 - 49.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 (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 41.1)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 62.8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 (2.2 - 24.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 (19.7 - 52.3)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 (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 55.1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B3579" w:rsidRPr="00D43B3A" w:rsidTr="00562EFD">
        <w:trPr>
          <w:trHeight w:val="300"/>
        </w:trPr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8 (91.6 - 99.6</w:t>
            </w: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4 (84.4 - 96.6)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D43B3A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2 (81.8 - 95.2)</w:t>
            </w:r>
          </w:p>
        </w:tc>
      </w:tr>
    </w:tbl>
    <w:p w:rsidR="008D0D08" w:rsidRDefault="008D0D08"/>
    <w:p w:rsidR="00BB3579" w:rsidRDefault="00BB3579" w:rsidP="00BB35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71C5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Performance of CEA, AFP and CA19-9 for detecting different disease states. </w:t>
      </w:r>
    </w:p>
    <w:tbl>
      <w:tblPr>
        <w:tblW w:w="10445" w:type="dxa"/>
        <w:tblInd w:w="-31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558"/>
        <w:gridCol w:w="928"/>
        <w:gridCol w:w="1363"/>
        <w:gridCol w:w="1216"/>
        <w:gridCol w:w="1116"/>
        <w:gridCol w:w="1216"/>
        <w:gridCol w:w="1116"/>
        <w:gridCol w:w="1116"/>
        <w:gridCol w:w="1141"/>
      </w:tblGrid>
      <w:tr w:rsidR="00BB3579" w:rsidRPr="00420DF6" w:rsidTr="00562EFD">
        <w:trPr>
          <w:trHeight w:val="300"/>
        </w:trPr>
        <w:tc>
          <w:tcPr>
            <w:tcW w:w="12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umber</w:t>
            </w:r>
          </w:p>
          <w:p w:rsidR="00BB3579" w:rsidRPr="00420DF6" w:rsidRDefault="00BB3579" w:rsidP="00562E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N)</w:t>
            </w:r>
          </w:p>
        </w:tc>
        <w:tc>
          <w:tcPr>
            <w:tcW w:w="82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positive/positive detection rate (95% CI)</w:t>
            </w:r>
          </w:p>
        </w:tc>
      </w:tr>
      <w:tr w:rsidR="00BB3579" w:rsidRPr="00420DF6" w:rsidTr="00562EFD">
        <w:trPr>
          <w:trHeight w:val="300"/>
        </w:trPr>
        <w:tc>
          <w:tcPr>
            <w:tcW w:w="1258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-9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+AF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+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-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P+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-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+AFP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-9</w:t>
            </w:r>
          </w:p>
        </w:tc>
      </w:tr>
      <w:tr w:rsidR="00BB3579" w:rsidRPr="00420DF6" w:rsidTr="00562EFD">
        <w:trPr>
          <w:trHeight w:val="300"/>
        </w:trPr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B3579" w:rsidRPr="00420DF6" w:rsidTr="00562EFD">
        <w:trPr>
          <w:trHeight w:val="300"/>
        </w:trPr>
        <w:tc>
          <w:tcPr>
            <w:tcW w:w="70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+I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7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)</w:t>
            </w:r>
          </w:p>
        </w:tc>
      </w:tr>
      <w:tr w:rsidR="00BB3579" w:rsidRPr="00420DF6" w:rsidTr="00562EF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3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3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)</w:t>
            </w:r>
          </w:p>
        </w:tc>
      </w:tr>
      <w:tr w:rsidR="00BB3579" w:rsidRPr="00420DF6" w:rsidTr="00562EF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3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3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1)</w:t>
            </w:r>
          </w:p>
        </w:tc>
      </w:tr>
      <w:tr w:rsidR="00BB3579" w:rsidRPr="00420DF6" w:rsidTr="00562EF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6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9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6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9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9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6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)</w:t>
            </w:r>
          </w:p>
        </w:tc>
      </w:tr>
      <w:tr w:rsidR="00BB3579" w:rsidRPr="00420DF6" w:rsidTr="00562EF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C838FC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C838FC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59/</w:t>
            </w:r>
            <w:r w:rsidRPr="00C838F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5.7</w:t>
            </w:r>
          </w:p>
          <w:p w:rsidR="00BB3579" w:rsidRPr="00C838FC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C838F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45.7-65.2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6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C838FC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bookmarkStart w:id="0" w:name="_GoBack"/>
            <w:r w:rsidRPr="00C838FC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63/</w:t>
            </w:r>
            <w:r w:rsidRPr="00C838F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9.4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38F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49.4-68.7)</w:t>
            </w:r>
            <w:bookmarkEnd w:id="0"/>
          </w:p>
        </w:tc>
      </w:tr>
      <w:tr w:rsidR="00BB3579" w:rsidRPr="00420DF6" w:rsidTr="00562EFD">
        <w:trPr>
          <w:trHeight w:val="300"/>
        </w:trPr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)</w:t>
            </w:r>
          </w:p>
        </w:tc>
      </w:tr>
      <w:tr w:rsidR="00BB3579" w:rsidRPr="00420DF6" w:rsidTr="00562EFD">
        <w:trPr>
          <w:trHeight w:val="300"/>
        </w:trPr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C + A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5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7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7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2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9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)</w:t>
            </w:r>
          </w:p>
        </w:tc>
      </w:tr>
      <w:tr w:rsidR="00BB3579" w:rsidRPr="00420DF6" w:rsidTr="00562EFD">
        <w:trPr>
          <w:trHeight w:val="300"/>
        </w:trPr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)</w:t>
            </w:r>
          </w:p>
        </w:tc>
      </w:tr>
      <w:tr w:rsidR="00BB3579" w:rsidRPr="00420DF6" w:rsidTr="00562EFD">
        <w:trPr>
          <w:trHeight w:val="300"/>
        </w:trPr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3579" w:rsidRPr="00420DF6" w:rsidRDefault="00BB3579" w:rsidP="00562EF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.0 - 100.0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2.2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/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2.2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2.2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/2.2</w:t>
            </w:r>
          </w:p>
          <w:p w:rsidR="00BB3579" w:rsidRPr="00420DF6" w:rsidRDefault="00BB3579" w:rsidP="00562E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20D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)</w:t>
            </w:r>
          </w:p>
        </w:tc>
      </w:tr>
    </w:tbl>
    <w:p w:rsidR="00BB3579" w:rsidRDefault="00BB3579" w:rsidP="00BB35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3579" w:rsidRDefault="00BB3579" w:rsidP="00BB35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71C5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 Performance of ColoDefence test in detecting different disease states for the subjects who also had CEA, AFP and CA19-9 measurements.</w:t>
      </w:r>
    </w:p>
    <w:tbl>
      <w:tblPr>
        <w:tblW w:w="980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472"/>
        <w:gridCol w:w="2267"/>
        <w:gridCol w:w="2342"/>
        <w:gridCol w:w="2342"/>
      </w:tblGrid>
      <w:tr w:rsidR="00BB3579" w:rsidRPr="000F71C5" w:rsidTr="00562EFD">
        <w:trPr>
          <w:trHeight w:val="303"/>
        </w:trPr>
        <w:tc>
          <w:tcPr>
            <w:tcW w:w="2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SEPT9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SDC2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SEPT9</w:t>
            </w: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  <w:r w:rsidRPr="000F71C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SDC2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9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I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tcBorders>
              <w:top w:val="nil"/>
            </w:tcBorders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+I</w:t>
            </w:r>
          </w:p>
        </w:tc>
        <w:tc>
          <w:tcPr>
            <w:tcW w:w="22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 (4.7 - 44.2)</w:t>
            </w:r>
          </w:p>
        </w:tc>
        <w:tc>
          <w:tcPr>
            <w:tcW w:w="23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4 (11.4 - 26.0)</w:t>
            </w:r>
          </w:p>
        </w:tc>
        <w:tc>
          <w:tcPr>
            <w:tcW w:w="23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 (15.3 - 61.4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 (24.4 - 57.8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 (9.1 - 37.5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6 (31.7 - 65.7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 (31.8 - 71.7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0 (15.7 - 53.6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0 (42.6 - 81.3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 (59.7 - 91.3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5 (45.7 - 81.4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7 (71.5 - 97.3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 (40.2 - 59.8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 (27.8 - 46.8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3 (51.3 - 70.5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 (4.7 - 33.6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 (11.4 - 45.2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3 (22.1 - 59.3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C + AA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5 (34.1 - 51.4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 (26.5 - 43.1)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7 (47.9 - 65.2)</w:t>
            </w:r>
          </w:p>
        </w:tc>
      </w:tr>
      <w:tr w:rsidR="00BB3579" w:rsidRPr="000F71C5" w:rsidTr="00562EFD">
        <w:trPr>
          <w:trHeight w:val="303"/>
        </w:trPr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 (0.3 - 26.9)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 (9.6 - 49.4)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 (12.8 - 54.3)</w:t>
            </w:r>
          </w:p>
        </w:tc>
      </w:tr>
      <w:tr w:rsidR="00BB3579" w:rsidRPr="000F71C5" w:rsidTr="00562EFD">
        <w:trPr>
          <w:trHeight w:val="303"/>
        </w:trPr>
        <w:tc>
          <w:tcPr>
            <w:tcW w:w="2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 (9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Pr="000F71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I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8 (91.6 - 99.6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4 (84.4 - 96.6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579" w:rsidRPr="000F71C5" w:rsidRDefault="00BB3579" w:rsidP="00562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2 (81.8 - 95.2)</w:t>
            </w:r>
          </w:p>
        </w:tc>
      </w:tr>
    </w:tbl>
    <w:p w:rsidR="00BB3579" w:rsidRPr="00951984" w:rsidRDefault="00BB3579" w:rsidP="00BB35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3579" w:rsidRDefault="00BB3579"/>
    <w:sectPr w:rsidR="00BB3579" w:rsidSect="00BB357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4D3A" w:rsidRDefault="00214D3A" w:rsidP="00BB3579">
      <w:r>
        <w:separator/>
      </w:r>
    </w:p>
  </w:endnote>
  <w:endnote w:type="continuationSeparator" w:id="0">
    <w:p w:rsidR="00214D3A" w:rsidRDefault="00214D3A" w:rsidP="00BB3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4D3A" w:rsidRDefault="00214D3A" w:rsidP="00BB3579">
      <w:r>
        <w:separator/>
      </w:r>
    </w:p>
  </w:footnote>
  <w:footnote w:type="continuationSeparator" w:id="0">
    <w:p w:rsidR="00214D3A" w:rsidRDefault="00214D3A" w:rsidP="00BB3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62"/>
    <w:rsid w:val="00135462"/>
    <w:rsid w:val="001F0C62"/>
    <w:rsid w:val="00214D3A"/>
    <w:rsid w:val="008D0D08"/>
    <w:rsid w:val="00BB3579"/>
    <w:rsid w:val="00C8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C28E2C-BEE6-4302-89E6-F94B6350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5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5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5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d</dc:creator>
  <cp:keywords/>
  <dc:description/>
  <cp:lastModifiedBy>zgd</cp:lastModifiedBy>
  <cp:revision>4</cp:revision>
  <dcterms:created xsi:type="dcterms:W3CDTF">2020-09-01T02:43:00Z</dcterms:created>
  <dcterms:modified xsi:type="dcterms:W3CDTF">2020-11-30T03:43:00Z</dcterms:modified>
</cp:coreProperties>
</file>